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AD2" w:rsidRPr="00911B5A" w:rsidRDefault="00911B5A">
      <w:pPr>
        <w:rPr>
          <w:b/>
          <w:sz w:val="28"/>
        </w:rPr>
      </w:pPr>
      <w:r w:rsidRPr="00911B5A">
        <w:rPr>
          <w:b/>
          <w:sz w:val="28"/>
        </w:rPr>
        <w:t>Test Flight Summary:</w:t>
      </w:r>
    </w:p>
    <w:p w:rsidR="00A74EF5" w:rsidRDefault="00A74EF5">
      <w:bookmarkStart w:id="0" w:name="_GoBack"/>
      <w:r w:rsidRPr="00A74EF5">
        <w:rPr>
          <w:noProof/>
          <w:lang w:eastAsia="en-GB"/>
        </w:rPr>
        <w:drawing>
          <wp:inline distT="0" distB="0" distL="0" distR="0">
            <wp:extent cx="5400675" cy="52959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74EF5" w:rsidRDefault="00A74EF5"/>
    <w:p w:rsidR="00A74EF5" w:rsidRDefault="00A74EF5"/>
    <w:p w:rsidR="00A74EF5" w:rsidRDefault="00A74EF5">
      <w:r w:rsidRPr="00A74EF5">
        <w:rPr>
          <w:noProof/>
          <w:lang w:eastAsia="en-GB"/>
        </w:rPr>
        <w:lastRenderedPageBreak/>
        <w:drawing>
          <wp:inline distT="0" distB="0" distL="0" distR="0">
            <wp:extent cx="5438775" cy="5476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EF5" w:rsidRDefault="00A74EF5">
      <w:r w:rsidRPr="00A74EF5">
        <w:rPr>
          <w:noProof/>
          <w:lang w:eastAsia="en-GB"/>
        </w:rPr>
        <w:lastRenderedPageBreak/>
        <w:drawing>
          <wp:inline distT="0" distB="0" distL="0" distR="0">
            <wp:extent cx="5400675" cy="55340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EF5" w:rsidRDefault="00A74EF5"/>
    <w:p w:rsidR="00A74EF5" w:rsidRDefault="00A74EF5">
      <w:r w:rsidRPr="00A74EF5">
        <w:rPr>
          <w:noProof/>
          <w:lang w:eastAsia="en-GB"/>
        </w:rPr>
        <w:lastRenderedPageBreak/>
        <w:drawing>
          <wp:inline distT="0" distB="0" distL="0" distR="0">
            <wp:extent cx="5553075" cy="40195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EF5" w:rsidRDefault="00A74EF5"/>
    <w:p w:rsidR="00A74EF5" w:rsidRDefault="00A74EF5"/>
    <w:p w:rsidR="00A74EF5" w:rsidRDefault="00A74EF5">
      <w:r w:rsidRPr="00A74EF5">
        <w:rPr>
          <w:noProof/>
          <w:lang w:eastAsia="en-GB"/>
        </w:rPr>
        <w:drawing>
          <wp:inline distT="0" distB="0" distL="0" distR="0">
            <wp:extent cx="5400675" cy="32480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4EF5">
        <w:t xml:space="preserve"> </w:t>
      </w:r>
      <w:r w:rsidRPr="00A74EF5">
        <w:rPr>
          <w:noProof/>
          <w:lang w:eastAsia="en-GB"/>
        </w:rPr>
        <w:drawing>
          <wp:inline distT="0" distB="0" distL="0" distR="0">
            <wp:extent cx="5362575" cy="6477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4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75"/>
    <w:rsid w:val="00911B5A"/>
    <w:rsid w:val="00921AD2"/>
    <w:rsid w:val="00A74EF5"/>
    <w:rsid w:val="00CE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0B95E-055C-4038-95A6-9E0278E5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Rees (Welsh Ambulance Services NHS Trust)</dc:creator>
  <cp:keywords/>
  <dc:description/>
  <cp:lastModifiedBy>Nigel Rees (Welsh Ambulance Services NHS Trust)</cp:lastModifiedBy>
  <cp:revision>2</cp:revision>
  <dcterms:created xsi:type="dcterms:W3CDTF">2021-04-08T15:51:00Z</dcterms:created>
  <dcterms:modified xsi:type="dcterms:W3CDTF">2021-04-08T19:50:00Z</dcterms:modified>
</cp:coreProperties>
</file>